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AECC01" w14:textId="77777777" w:rsidR="001B1CD2" w:rsidRPr="009F7E53" w:rsidRDefault="001B1CD2" w:rsidP="001B1CD2">
      <w:pPr>
        <w:rPr>
          <w:color w:val="000000" w:themeColor="text1"/>
          <w:lang w:val="en-US"/>
        </w:rPr>
      </w:pPr>
      <w:r w:rsidRPr="009F7E53">
        <w:rPr>
          <w:rFonts w:eastAsia="Aptos"/>
          <w:b/>
          <w:bCs/>
          <w:kern w:val="2"/>
          <w:lang w:val="en-US" w:eastAsia="en-US"/>
        </w:rPr>
        <w:t>Supplement</w:t>
      </w:r>
      <w:r>
        <w:rPr>
          <w:rFonts w:eastAsia="Aptos"/>
          <w:b/>
          <w:bCs/>
          <w:kern w:val="2"/>
          <w:lang w:val="en-US" w:eastAsia="en-US"/>
        </w:rPr>
        <w:t>al</w:t>
      </w:r>
      <w:r w:rsidRPr="009F7E53">
        <w:rPr>
          <w:rFonts w:eastAsia="Aptos"/>
          <w:b/>
          <w:bCs/>
          <w:kern w:val="2"/>
          <w:lang w:val="en-US" w:eastAsia="en-US"/>
        </w:rPr>
        <w:t xml:space="preserve"> Table 1.</w:t>
      </w:r>
      <w:r w:rsidRPr="009F7E53">
        <w:rPr>
          <w:rFonts w:eastAsia="Aptos"/>
          <w:kern w:val="2"/>
          <w:lang w:val="en-US" w:eastAsia="en-US"/>
        </w:rPr>
        <w:t xml:space="preserve"> Color codes of segmented anatomical structures</w:t>
      </w:r>
    </w:p>
    <w:tbl>
      <w:tblPr>
        <w:tblStyle w:val="TableGrid"/>
        <w:tblW w:w="999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1709"/>
        <w:gridCol w:w="4220"/>
        <w:gridCol w:w="2981"/>
        <w:gridCol w:w="1080"/>
      </w:tblGrid>
      <w:tr w:rsidR="001B1CD2" w:rsidRPr="009F7E53" w14:paraId="11FA4DCA" w14:textId="77777777" w:rsidTr="00D706E6">
        <w:trPr>
          <w:trHeight w:val="144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13D53921" w14:textId="77777777" w:rsidR="001B1CD2" w:rsidRPr="009F7E53" w:rsidRDefault="001B1CD2" w:rsidP="00D706E6">
            <w:pPr>
              <w:spacing w:line="276" w:lineRule="auto"/>
              <w:rPr>
                <w:b/>
                <w:bCs/>
              </w:rPr>
            </w:pPr>
            <w:r w:rsidRPr="009F7E53">
              <w:rPr>
                <w:b/>
                <w:bCs/>
              </w:rPr>
              <w:t>Color code</w:t>
            </w: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75FD56B7" w14:textId="77777777" w:rsidR="001B1CD2" w:rsidRPr="009F7E53" w:rsidRDefault="001B1CD2" w:rsidP="00D706E6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Region </w:t>
            </w:r>
            <w:r w:rsidRPr="009F7E53">
              <w:rPr>
                <w:b/>
                <w:bCs/>
              </w:rPr>
              <w:t>Name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14:paraId="12F49F5F" w14:textId="77777777" w:rsidR="001B1CD2" w:rsidRPr="009F7E53" w:rsidRDefault="001B1CD2" w:rsidP="00D706E6">
            <w:pPr>
              <w:spacing w:line="276" w:lineRule="auto"/>
              <w:rPr>
                <w:b/>
                <w:bCs/>
              </w:rPr>
            </w:pPr>
            <w:r w:rsidRPr="009F7E53">
              <w:rPr>
                <w:b/>
                <w:bCs/>
              </w:rPr>
              <w:t>Brainstem reg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D92C0C6" w14:textId="77777777" w:rsidR="001B1CD2" w:rsidRPr="009F7E53" w:rsidRDefault="001B1CD2" w:rsidP="00D706E6">
            <w:pPr>
              <w:spacing w:line="276" w:lineRule="auto"/>
              <w:jc w:val="center"/>
              <w:rPr>
                <w:b/>
                <w:bCs/>
              </w:rPr>
            </w:pPr>
            <w:r w:rsidRPr="009F7E53">
              <w:rPr>
                <w:b/>
                <w:bCs/>
              </w:rPr>
              <w:t>Color</w:t>
            </w:r>
          </w:p>
        </w:tc>
      </w:tr>
      <w:tr w:rsidR="001B1CD2" w:rsidRPr="009F7E53" w14:paraId="00EF2F60" w14:textId="77777777" w:rsidTr="00D706E6">
        <w:trPr>
          <w:trHeight w:val="144"/>
        </w:trPr>
        <w:tc>
          <w:tcPr>
            <w:tcW w:w="1709" w:type="dxa"/>
            <w:tcBorders>
              <w:top w:val="single" w:sz="4" w:space="0" w:color="auto"/>
            </w:tcBorders>
          </w:tcPr>
          <w:p w14:paraId="4A86FA66" w14:textId="77777777" w:rsidR="001B1CD2" w:rsidRPr="009F7E53" w:rsidRDefault="001B1CD2" w:rsidP="00D706E6">
            <w:pPr>
              <w:spacing w:line="276" w:lineRule="auto"/>
            </w:pPr>
            <w:r w:rsidRPr="009F7E53">
              <w:t>#e40909</w:t>
            </w:r>
          </w:p>
        </w:tc>
        <w:tc>
          <w:tcPr>
            <w:tcW w:w="4220" w:type="dxa"/>
            <w:tcBorders>
              <w:top w:val="single" w:sz="4" w:space="0" w:color="auto"/>
            </w:tcBorders>
          </w:tcPr>
          <w:p w14:paraId="374107DA" w14:textId="77777777" w:rsidR="001B1CD2" w:rsidRPr="009F7E53" w:rsidRDefault="001B1CD2" w:rsidP="00D706E6">
            <w:pPr>
              <w:spacing w:line="276" w:lineRule="auto"/>
            </w:pPr>
            <w:r w:rsidRPr="009F7E53">
              <w:t>Red_nucleus</w:t>
            </w:r>
          </w:p>
        </w:tc>
        <w:tc>
          <w:tcPr>
            <w:tcW w:w="2981" w:type="dxa"/>
            <w:tcBorders>
              <w:top w:val="single" w:sz="4" w:space="0" w:color="auto"/>
            </w:tcBorders>
          </w:tcPr>
          <w:p w14:paraId="54D70625" w14:textId="77777777" w:rsidR="001B1CD2" w:rsidRPr="009F7E53" w:rsidRDefault="001B1CD2" w:rsidP="00D706E6">
            <w:pPr>
              <w:spacing w:line="276" w:lineRule="auto"/>
            </w:pPr>
            <w:r w:rsidRPr="009F7E53">
              <w:t>Mesencephal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40909"/>
          </w:tcPr>
          <w:p w14:paraId="58138C03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33943859" w14:textId="77777777" w:rsidTr="00D706E6">
        <w:trPr>
          <w:trHeight w:val="144"/>
        </w:trPr>
        <w:tc>
          <w:tcPr>
            <w:tcW w:w="1709" w:type="dxa"/>
          </w:tcPr>
          <w:p w14:paraId="72F93902" w14:textId="77777777" w:rsidR="001B1CD2" w:rsidRPr="009F7E53" w:rsidRDefault="001B1CD2" w:rsidP="00D706E6">
            <w:pPr>
              <w:spacing w:line="276" w:lineRule="auto"/>
            </w:pPr>
            <w:r w:rsidRPr="009F7E53">
              <w:t>#3b3423</w:t>
            </w:r>
          </w:p>
        </w:tc>
        <w:tc>
          <w:tcPr>
            <w:tcW w:w="4220" w:type="dxa"/>
          </w:tcPr>
          <w:p w14:paraId="5E0CF856" w14:textId="77777777" w:rsidR="001B1CD2" w:rsidRPr="009F7E53" w:rsidRDefault="001B1CD2" w:rsidP="00D706E6">
            <w:pPr>
              <w:spacing w:line="276" w:lineRule="auto"/>
            </w:pPr>
            <w:r w:rsidRPr="009F7E53">
              <w:t>Substantia_nigra</w:t>
            </w:r>
          </w:p>
        </w:tc>
        <w:tc>
          <w:tcPr>
            <w:tcW w:w="2981" w:type="dxa"/>
          </w:tcPr>
          <w:p w14:paraId="329FF54D" w14:textId="77777777" w:rsidR="001B1CD2" w:rsidRPr="009F7E53" w:rsidRDefault="001B1CD2" w:rsidP="00D706E6">
            <w:pPr>
              <w:spacing w:line="276" w:lineRule="auto"/>
            </w:pPr>
            <w:r w:rsidRPr="009F7E53">
              <w:t>Mesencephalon</w:t>
            </w:r>
          </w:p>
        </w:tc>
        <w:tc>
          <w:tcPr>
            <w:tcW w:w="1080" w:type="dxa"/>
            <w:shd w:val="clear" w:color="auto" w:fill="3B3423"/>
          </w:tcPr>
          <w:p w14:paraId="3D9260B1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4FA29810" w14:textId="77777777" w:rsidTr="00D706E6">
        <w:trPr>
          <w:trHeight w:val="144"/>
        </w:trPr>
        <w:tc>
          <w:tcPr>
            <w:tcW w:w="1709" w:type="dxa"/>
          </w:tcPr>
          <w:p w14:paraId="58428433" w14:textId="77777777" w:rsidR="001B1CD2" w:rsidRPr="009F7E53" w:rsidRDefault="001B1CD2" w:rsidP="00D706E6">
            <w:pPr>
              <w:spacing w:line="276" w:lineRule="auto"/>
            </w:pPr>
            <w:r w:rsidRPr="009F7E53">
              <w:t>#b17b63</w:t>
            </w:r>
          </w:p>
        </w:tc>
        <w:tc>
          <w:tcPr>
            <w:tcW w:w="4220" w:type="dxa"/>
          </w:tcPr>
          <w:p w14:paraId="0AD67884" w14:textId="77777777" w:rsidR="001B1CD2" w:rsidRPr="009F7E53" w:rsidRDefault="001B1CD2" w:rsidP="00D706E6">
            <w:pPr>
              <w:spacing w:line="276" w:lineRule="auto"/>
            </w:pPr>
            <w:r w:rsidRPr="009F7E53">
              <w:t>Superior_colliculus</w:t>
            </w:r>
          </w:p>
        </w:tc>
        <w:tc>
          <w:tcPr>
            <w:tcW w:w="2981" w:type="dxa"/>
          </w:tcPr>
          <w:p w14:paraId="60DA0737" w14:textId="77777777" w:rsidR="001B1CD2" w:rsidRPr="009F7E53" w:rsidRDefault="001B1CD2" w:rsidP="00D706E6">
            <w:pPr>
              <w:spacing w:line="276" w:lineRule="auto"/>
            </w:pPr>
            <w:r w:rsidRPr="009F7E53">
              <w:t>Mesencephalon</w:t>
            </w:r>
          </w:p>
        </w:tc>
        <w:tc>
          <w:tcPr>
            <w:tcW w:w="1080" w:type="dxa"/>
            <w:shd w:val="clear" w:color="auto" w:fill="B17B63"/>
          </w:tcPr>
          <w:p w14:paraId="2753A9B7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21D79CF7" w14:textId="77777777" w:rsidTr="00D706E6">
        <w:trPr>
          <w:trHeight w:val="144"/>
        </w:trPr>
        <w:tc>
          <w:tcPr>
            <w:tcW w:w="1709" w:type="dxa"/>
          </w:tcPr>
          <w:p w14:paraId="2BB07BB3" w14:textId="77777777" w:rsidR="001B1CD2" w:rsidRPr="009F7E53" w:rsidRDefault="001B1CD2" w:rsidP="00D706E6">
            <w:pPr>
              <w:spacing w:line="276" w:lineRule="auto"/>
            </w:pPr>
            <w:r w:rsidRPr="009F7E53">
              <w:t>#c8c8ea</w:t>
            </w:r>
          </w:p>
        </w:tc>
        <w:tc>
          <w:tcPr>
            <w:tcW w:w="4220" w:type="dxa"/>
          </w:tcPr>
          <w:p w14:paraId="2C864C5C" w14:textId="77777777" w:rsidR="001B1CD2" w:rsidRPr="009F7E53" w:rsidRDefault="001B1CD2" w:rsidP="00D706E6">
            <w:pPr>
              <w:spacing w:line="276" w:lineRule="auto"/>
            </w:pPr>
            <w:r w:rsidRPr="009F7E53">
              <w:t>Inferior_colliculus</w:t>
            </w:r>
          </w:p>
        </w:tc>
        <w:tc>
          <w:tcPr>
            <w:tcW w:w="2981" w:type="dxa"/>
          </w:tcPr>
          <w:p w14:paraId="372C2017" w14:textId="77777777" w:rsidR="001B1CD2" w:rsidRPr="009F7E53" w:rsidRDefault="001B1CD2" w:rsidP="00D706E6">
            <w:pPr>
              <w:spacing w:line="276" w:lineRule="auto"/>
            </w:pPr>
            <w:r w:rsidRPr="009F7E53">
              <w:t>Mesencephalon</w:t>
            </w:r>
          </w:p>
        </w:tc>
        <w:tc>
          <w:tcPr>
            <w:tcW w:w="1080" w:type="dxa"/>
            <w:shd w:val="clear" w:color="auto" w:fill="C8C8EA"/>
          </w:tcPr>
          <w:p w14:paraId="32D7F4D0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6B1E0AE3" w14:textId="77777777" w:rsidTr="00D706E6">
        <w:trPr>
          <w:trHeight w:val="144"/>
        </w:trPr>
        <w:tc>
          <w:tcPr>
            <w:tcW w:w="1709" w:type="dxa"/>
          </w:tcPr>
          <w:p w14:paraId="67AD7B8E" w14:textId="77777777" w:rsidR="001B1CD2" w:rsidRPr="009F7E53" w:rsidRDefault="001B1CD2" w:rsidP="00D706E6">
            <w:pPr>
              <w:spacing w:line="276" w:lineRule="auto"/>
            </w:pPr>
            <w:r w:rsidRPr="009F7E53">
              <w:t>#e4de8f</w:t>
            </w:r>
          </w:p>
        </w:tc>
        <w:tc>
          <w:tcPr>
            <w:tcW w:w="4220" w:type="dxa"/>
          </w:tcPr>
          <w:p w14:paraId="0569EFE6" w14:textId="77777777" w:rsidR="001B1CD2" w:rsidRPr="009F7E53" w:rsidRDefault="001B1CD2" w:rsidP="00D706E6">
            <w:pPr>
              <w:spacing w:line="276" w:lineRule="auto"/>
            </w:pPr>
            <w:r w:rsidRPr="009F7E53">
              <w:t>Trochlear_nucleus</w:t>
            </w:r>
          </w:p>
        </w:tc>
        <w:tc>
          <w:tcPr>
            <w:tcW w:w="2981" w:type="dxa"/>
          </w:tcPr>
          <w:p w14:paraId="4C2500F4" w14:textId="77777777" w:rsidR="001B1CD2" w:rsidRPr="009F7E53" w:rsidRDefault="001B1CD2" w:rsidP="00D706E6">
            <w:pPr>
              <w:spacing w:line="276" w:lineRule="auto"/>
            </w:pPr>
            <w:r w:rsidRPr="009F7E53">
              <w:t>Mesencephalon</w:t>
            </w:r>
          </w:p>
        </w:tc>
        <w:tc>
          <w:tcPr>
            <w:tcW w:w="1080" w:type="dxa"/>
            <w:shd w:val="clear" w:color="auto" w:fill="E4DE8F"/>
          </w:tcPr>
          <w:p w14:paraId="42A26589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30538E28" w14:textId="77777777" w:rsidTr="00D706E6">
        <w:trPr>
          <w:trHeight w:val="144"/>
        </w:trPr>
        <w:tc>
          <w:tcPr>
            <w:tcW w:w="1709" w:type="dxa"/>
          </w:tcPr>
          <w:p w14:paraId="7A94A9A9" w14:textId="77777777" w:rsidR="001B1CD2" w:rsidRPr="009F7E53" w:rsidRDefault="001B1CD2" w:rsidP="00D706E6">
            <w:pPr>
              <w:spacing w:line="276" w:lineRule="auto"/>
            </w:pPr>
            <w:r w:rsidRPr="009F7E53">
              <w:t>#fffadc</w:t>
            </w:r>
          </w:p>
        </w:tc>
        <w:tc>
          <w:tcPr>
            <w:tcW w:w="4220" w:type="dxa"/>
          </w:tcPr>
          <w:p w14:paraId="343DBAB2" w14:textId="77777777" w:rsidR="001B1CD2" w:rsidRPr="009F7E53" w:rsidRDefault="001B1CD2" w:rsidP="00D706E6">
            <w:pPr>
              <w:spacing w:line="276" w:lineRule="auto"/>
            </w:pPr>
            <w:r w:rsidRPr="009F7E53">
              <w:t>Oculomotor_nucleus</w:t>
            </w:r>
          </w:p>
        </w:tc>
        <w:tc>
          <w:tcPr>
            <w:tcW w:w="2981" w:type="dxa"/>
          </w:tcPr>
          <w:p w14:paraId="3F3013B5" w14:textId="77777777" w:rsidR="001B1CD2" w:rsidRPr="009F7E53" w:rsidRDefault="001B1CD2" w:rsidP="00D706E6">
            <w:pPr>
              <w:spacing w:line="276" w:lineRule="auto"/>
            </w:pPr>
            <w:r w:rsidRPr="009F7E53">
              <w:t>Mesencephalon</w:t>
            </w:r>
          </w:p>
        </w:tc>
        <w:tc>
          <w:tcPr>
            <w:tcW w:w="1080" w:type="dxa"/>
            <w:shd w:val="clear" w:color="auto" w:fill="FFFADC"/>
          </w:tcPr>
          <w:p w14:paraId="3270E6D0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0606C3FD" w14:textId="77777777" w:rsidTr="00D706E6">
        <w:trPr>
          <w:trHeight w:val="144"/>
        </w:trPr>
        <w:tc>
          <w:tcPr>
            <w:tcW w:w="1709" w:type="dxa"/>
          </w:tcPr>
          <w:p w14:paraId="10817125" w14:textId="77777777" w:rsidR="001B1CD2" w:rsidRPr="009F7E53" w:rsidRDefault="001B1CD2" w:rsidP="00D706E6">
            <w:pPr>
              <w:spacing w:line="276" w:lineRule="auto"/>
            </w:pPr>
            <w:r w:rsidRPr="009F7E53">
              <w:t>#e4dd46</w:t>
            </w:r>
          </w:p>
        </w:tc>
        <w:tc>
          <w:tcPr>
            <w:tcW w:w="4220" w:type="dxa"/>
          </w:tcPr>
          <w:p w14:paraId="50DE5F66" w14:textId="77777777" w:rsidR="001B1CD2" w:rsidRPr="009F7E53" w:rsidRDefault="001B1CD2" w:rsidP="00D706E6">
            <w:pPr>
              <w:spacing w:line="276" w:lineRule="auto"/>
            </w:pPr>
            <w:r w:rsidRPr="009F7E53">
              <w:t>Mesencephalic_nucleus_of_trigeminal</w:t>
            </w:r>
          </w:p>
        </w:tc>
        <w:tc>
          <w:tcPr>
            <w:tcW w:w="2981" w:type="dxa"/>
          </w:tcPr>
          <w:p w14:paraId="7DFEA66A" w14:textId="77777777" w:rsidR="001B1CD2" w:rsidRPr="009F7E53" w:rsidRDefault="001B1CD2" w:rsidP="00D706E6">
            <w:pPr>
              <w:spacing w:line="276" w:lineRule="auto"/>
            </w:pPr>
            <w:r w:rsidRPr="009F7E53">
              <w:t>Mesencephalon</w:t>
            </w:r>
          </w:p>
        </w:tc>
        <w:tc>
          <w:tcPr>
            <w:tcW w:w="1080" w:type="dxa"/>
            <w:shd w:val="clear" w:color="auto" w:fill="E4DD46"/>
          </w:tcPr>
          <w:p w14:paraId="2D4332F6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3A59718F" w14:textId="77777777" w:rsidTr="00D706E6">
        <w:trPr>
          <w:trHeight w:val="144"/>
        </w:trPr>
        <w:tc>
          <w:tcPr>
            <w:tcW w:w="1709" w:type="dxa"/>
          </w:tcPr>
          <w:p w14:paraId="4C99725D" w14:textId="77777777" w:rsidR="001B1CD2" w:rsidRPr="009F7E53" w:rsidRDefault="001B1CD2" w:rsidP="00D706E6">
            <w:pPr>
              <w:spacing w:line="276" w:lineRule="auto"/>
            </w:pPr>
            <w:r w:rsidRPr="009F7E53">
              <w:t>#900eb0</w:t>
            </w:r>
          </w:p>
        </w:tc>
        <w:tc>
          <w:tcPr>
            <w:tcW w:w="4220" w:type="dxa"/>
          </w:tcPr>
          <w:p w14:paraId="35C52F21" w14:textId="77777777" w:rsidR="001B1CD2" w:rsidRPr="009F7E53" w:rsidRDefault="001B1CD2" w:rsidP="00D706E6">
            <w:pPr>
              <w:spacing w:line="276" w:lineRule="auto"/>
            </w:pPr>
            <w:r w:rsidRPr="009F7E53">
              <w:t>Cerebral_crus</w:t>
            </w:r>
          </w:p>
        </w:tc>
        <w:tc>
          <w:tcPr>
            <w:tcW w:w="2981" w:type="dxa"/>
          </w:tcPr>
          <w:p w14:paraId="68ADDA8E" w14:textId="77777777" w:rsidR="001B1CD2" w:rsidRPr="009F7E53" w:rsidRDefault="001B1CD2" w:rsidP="00D706E6">
            <w:pPr>
              <w:spacing w:line="276" w:lineRule="auto"/>
            </w:pPr>
            <w:r w:rsidRPr="009F7E53">
              <w:t>Mesencephalon</w:t>
            </w:r>
          </w:p>
        </w:tc>
        <w:tc>
          <w:tcPr>
            <w:tcW w:w="1080" w:type="dxa"/>
            <w:shd w:val="clear" w:color="auto" w:fill="900EB0"/>
          </w:tcPr>
          <w:p w14:paraId="70A6640E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3F79602E" w14:textId="77777777" w:rsidTr="00D706E6">
        <w:trPr>
          <w:trHeight w:val="144"/>
        </w:trPr>
        <w:tc>
          <w:tcPr>
            <w:tcW w:w="1709" w:type="dxa"/>
          </w:tcPr>
          <w:p w14:paraId="14665A30" w14:textId="77777777" w:rsidR="001B1CD2" w:rsidRPr="009F7E53" w:rsidRDefault="001B1CD2" w:rsidP="00D706E6">
            <w:pPr>
              <w:spacing w:line="276" w:lineRule="auto"/>
            </w:pPr>
            <w:r w:rsidRPr="009F7E53">
              <w:t>#483723</w:t>
            </w:r>
          </w:p>
        </w:tc>
        <w:tc>
          <w:tcPr>
            <w:tcW w:w="4220" w:type="dxa"/>
          </w:tcPr>
          <w:p w14:paraId="359E91BF" w14:textId="77777777" w:rsidR="001B1CD2" w:rsidRPr="009F7E53" w:rsidRDefault="001B1CD2" w:rsidP="00D706E6">
            <w:pPr>
              <w:spacing w:line="276" w:lineRule="auto"/>
            </w:pPr>
            <w:r w:rsidRPr="009F7E53">
              <w:t>Periaqueductal_gray</w:t>
            </w:r>
          </w:p>
        </w:tc>
        <w:tc>
          <w:tcPr>
            <w:tcW w:w="2981" w:type="dxa"/>
          </w:tcPr>
          <w:p w14:paraId="1F4A099B" w14:textId="77777777" w:rsidR="001B1CD2" w:rsidRPr="009F7E53" w:rsidRDefault="001B1CD2" w:rsidP="00D706E6">
            <w:pPr>
              <w:spacing w:line="276" w:lineRule="auto"/>
            </w:pPr>
            <w:r w:rsidRPr="009F7E53">
              <w:t>Mesencephalon</w:t>
            </w:r>
          </w:p>
        </w:tc>
        <w:tc>
          <w:tcPr>
            <w:tcW w:w="1080" w:type="dxa"/>
            <w:shd w:val="clear" w:color="auto" w:fill="483723"/>
          </w:tcPr>
          <w:p w14:paraId="765F4224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3910E4C7" w14:textId="77777777" w:rsidTr="00D706E6">
        <w:trPr>
          <w:trHeight w:val="144"/>
        </w:trPr>
        <w:tc>
          <w:tcPr>
            <w:tcW w:w="1709" w:type="dxa"/>
          </w:tcPr>
          <w:p w14:paraId="2E6B9D5A" w14:textId="77777777" w:rsidR="001B1CD2" w:rsidRPr="009F7E53" w:rsidRDefault="001B1CD2" w:rsidP="00D706E6">
            <w:pPr>
              <w:spacing w:line="276" w:lineRule="auto"/>
            </w:pPr>
            <w:r w:rsidRPr="009F7E53">
              <w:t>#d8654f</w:t>
            </w:r>
          </w:p>
        </w:tc>
        <w:tc>
          <w:tcPr>
            <w:tcW w:w="4220" w:type="dxa"/>
          </w:tcPr>
          <w:p w14:paraId="71805AF6" w14:textId="77777777" w:rsidR="001B1CD2" w:rsidRPr="009F7E53" w:rsidRDefault="001B1CD2" w:rsidP="00D706E6">
            <w:pPr>
              <w:spacing w:line="276" w:lineRule="auto"/>
            </w:pPr>
            <w:r w:rsidRPr="009F7E53">
              <w:t>Abducens_nucleus</w:t>
            </w:r>
          </w:p>
        </w:tc>
        <w:tc>
          <w:tcPr>
            <w:tcW w:w="2981" w:type="dxa"/>
          </w:tcPr>
          <w:p w14:paraId="642E8454" w14:textId="77777777" w:rsidR="001B1CD2" w:rsidRPr="009F7E53" w:rsidRDefault="001B1CD2" w:rsidP="00D706E6">
            <w:pPr>
              <w:spacing w:line="276" w:lineRule="auto"/>
            </w:pPr>
            <w:r w:rsidRPr="009F7E53">
              <w:t>Pons</w:t>
            </w:r>
          </w:p>
        </w:tc>
        <w:tc>
          <w:tcPr>
            <w:tcW w:w="1080" w:type="dxa"/>
            <w:shd w:val="clear" w:color="auto" w:fill="D8654F"/>
          </w:tcPr>
          <w:p w14:paraId="6797792F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1AF57013" w14:textId="77777777" w:rsidTr="00D706E6">
        <w:trPr>
          <w:trHeight w:val="144"/>
        </w:trPr>
        <w:tc>
          <w:tcPr>
            <w:tcW w:w="1709" w:type="dxa"/>
          </w:tcPr>
          <w:p w14:paraId="582584ED" w14:textId="77777777" w:rsidR="001B1CD2" w:rsidRPr="009F7E53" w:rsidRDefault="001B1CD2" w:rsidP="00D706E6">
            <w:pPr>
              <w:spacing w:line="276" w:lineRule="auto"/>
            </w:pPr>
            <w:r w:rsidRPr="009F7E53">
              <w:t>#d31ac4</w:t>
            </w:r>
          </w:p>
        </w:tc>
        <w:tc>
          <w:tcPr>
            <w:tcW w:w="4220" w:type="dxa"/>
          </w:tcPr>
          <w:p w14:paraId="326961BF" w14:textId="77777777" w:rsidR="001B1CD2" w:rsidRPr="009F7E53" w:rsidRDefault="001B1CD2" w:rsidP="00D706E6">
            <w:pPr>
              <w:spacing w:line="276" w:lineRule="auto"/>
            </w:pPr>
            <w:r w:rsidRPr="009F7E53">
              <w:t>Facial_nucleus</w:t>
            </w:r>
          </w:p>
        </w:tc>
        <w:tc>
          <w:tcPr>
            <w:tcW w:w="2981" w:type="dxa"/>
          </w:tcPr>
          <w:p w14:paraId="0FD7BA93" w14:textId="77777777" w:rsidR="001B1CD2" w:rsidRPr="009F7E53" w:rsidRDefault="001B1CD2" w:rsidP="00D706E6">
            <w:pPr>
              <w:spacing w:line="276" w:lineRule="auto"/>
            </w:pPr>
            <w:r w:rsidRPr="009F7E53">
              <w:t>Pons</w:t>
            </w:r>
          </w:p>
        </w:tc>
        <w:tc>
          <w:tcPr>
            <w:tcW w:w="1080" w:type="dxa"/>
            <w:shd w:val="clear" w:color="auto" w:fill="D31AC4"/>
          </w:tcPr>
          <w:p w14:paraId="621D593D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206B33C8" w14:textId="77777777" w:rsidTr="00D706E6">
        <w:trPr>
          <w:trHeight w:val="144"/>
        </w:trPr>
        <w:tc>
          <w:tcPr>
            <w:tcW w:w="1709" w:type="dxa"/>
          </w:tcPr>
          <w:p w14:paraId="54D9467E" w14:textId="77777777" w:rsidR="001B1CD2" w:rsidRPr="009F7E53" w:rsidRDefault="001B1CD2" w:rsidP="00D706E6">
            <w:pPr>
              <w:spacing w:line="276" w:lineRule="auto"/>
            </w:pPr>
            <w:r w:rsidRPr="009F7E53">
              <w:t>#90ee90</w:t>
            </w:r>
          </w:p>
        </w:tc>
        <w:tc>
          <w:tcPr>
            <w:tcW w:w="4220" w:type="dxa"/>
          </w:tcPr>
          <w:p w14:paraId="2E723574" w14:textId="77777777" w:rsidR="001B1CD2" w:rsidRPr="009F7E53" w:rsidRDefault="001B1CD2" w:rsidP="00D706E6">
            <w:pPr>
              <w:spacing w:line="276" w:lineRule="auto"/>
            </w:pPr>
            <w:r w:rsidRPr="009F7E53">
              <w:t>Motor_nucleus_of_trigeminal</w:t>
            </w:r>
          </w:p>
        </w:tc>
        <w:tc>
          <w:tcPr>
            <w:tcW w:w="2981" w:type="dxa"/>
          </w:tcPr>
          <w:p w14:paraId="6E796945" w14:textId="77777777" w:rsidR="001B1CD2" w:rsidRPr="009F7E53" w:rsidRDefault="001B1CD2" w:rsidP="00D706E6">
            <w:pPr>
              <w:spacing w:line="276" w:lineRule="auto"/>
            </w:pPr>
            <w:r w:rsidRPr="009F7E53">
              <w:t>Pons</w:t>
            </w:r>
          </w:p>
        </w:tc>
        <w:tc>
          <w:tcPr>
            <w:tcW w:w="1080" w:type="dxa"/>
            <w:shd w:val="clear" w:color="auto" w:fill="90EE90"/>
          </w:tcPr>
          <w:p w14:paraId="42C87CDE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43447F20" w14:textId="77777777" w:rsidTr="00D706E6">
        <w:trPr>
          <w:trHeight w:val="144"/>
        </w:trPr>
        <w:tc>
          <w:tcPr>
            <w:tcW w:w="1709" w:type="dxa"/>
          </w:tcPr>
          <w:p w14:paraId="4BAE3F0C" w14:textId="77777777" w:rsidR="001B1CD2" w:rsidRPr="009F7E53" w:rsidRDefault="001B1CD2" w:rsidP="00D706E6">
            <w:pPr>
              <w:spacing w:line="276" w:lineRule="auto"/>
            </w:pPr>
            <w:r w:rsidRPr="009F7E53">
              <w:t>#c06858</w:t>
            </w:r>
          </w:p>
        </w:tc>
        <w:tc>
          <w:tcPr>
            <w:tcW w:w="4220" w:type="dxa"/>
          </w:tcPr>
          <w:p w14:paraId="76B57C75" w14:textId="77777777" w:rsidR="001B1CD2" w:rsidRPr="009F7E53" w:rsidRDefault="001B1CD2" w:rsidP="00D706E6">
            <w:pPr>
              <w:spacing w:line="276" w:lineRule="auto"/>
            </w:pPr>
            <w:r w:rsidRPr="009F7E53">
              <w:t>Principal_nucleus_of_trigeminal</w:t>
            </w:r>
          </w:p>
        </w:tc>
        <w:tc>
          <w:tcPr>
            <w:tcW w:w="2981" w:type="dxa"/>
          </w:tcPr>
          <w:p w14:paraId="2B749130" w14:textId="77777777" w:rsidR="001B1CD2" w:rsidRPr="009F7E53" w:rsidRDefault="001B1CD2" w:rsidP="00D706E6">
            <w:pPr>
              <w:spacing w:line="276" w:lineRule="auto"/>
            </w:pPr>
            <w:r w:rsidRPr="009F7E53">
              <w:t>Pons</w:t>
            </w:r>
          </w:p>
        </w:tc>
        <w:tc>
          <w:tcPr>
            <w:tcW w:w="1080" w:type="dxa"/>
            <w:shd w:val="clear" w:color="auto" w:fill="C06858"/>
          </w:tcPr>
          <w:p w14:paraId="31F29B81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74037C04" w14:textId="77777777" w:rsidTr="00D706E6">
        <w:trPr>
          <w:trHeight w:val="144"/>
        </w:trPr>
        <w:tc>
          <w:tcPr>
            <w:tcW w:w="1709" w:type="dxa"/>
          </w:tcPr>
          <w:p w14:paraId="35CDD19B" w14:textId="77777777" w:rsidR="001B1CD2" w:rsidRPr="009F7E53" w:rsidRDefault="001B1CD2" w:rsidP="00D706E6">
            <w:pPr>
              <w:spacing w:line="276" w:lineRule="auto"/>
            </w:pPr>
            <w:r w:rsidRPr="009F7E53">
              <w:t>#dcf514</w:t>
            </w:r>
          </w:p>
        </w:tc>
        <w:tc>
          <w:tcPr>
            <w:tcW w:w="4220" w:type="dxa"/>
          </w:tcPr>
          <w:p w14:paraId="33EEFF20" w14:textId="77777777" w:rsidR="001B1CD2" w:rsidRPr="009F7E53" w:rsidRDefault="001B1CD2" w:rsidP="00D706E6">
            <w:pPr>
              <w:spacing w:line="276" w:lineRule="auto"/>
            </w:pPr>
            <w:r w:rsidRPr="009F7E53">
              <w:t>Vestibular_complex</w:t>
            </w:r>
          </w:p>
        </w:tc>
        <w:tc>
          <w:tcPr>
            <w:tcW w:w="2981" w:type="dxa"/>
          </w:tcPr>
          <w:p w14:paraId="72BE43F7" w14:textId="77777777" w:rsidR="001B1CD2" w:rsidRPr="009F7E53" w:rsidRDefault="001B1CD2" w:rsidP="00D706E6">
            <w:pPr>
              <w:spacing w:line="276" w:lineRule="auto"/>
            </w:pPr>
            <w:r w:rsidRPr="009F7E53">
              <w:t>Pons and medulla</w:t>
            </w:r>
          </w:p>
        </w:tc>
        <w:tc>
          <w:tcPr>
            <w:tcW w:w="1080" w:type="dxa"/>
            <w:shd w:val="clear" w:color="auto" w:fill="DCF514"/>
          </w:tcPr>
          <w:p w14:paraId="084256AA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46217700" w14:textId="77777777" w:rsidTr="00D706E6">
        <w:trPr>
          <w:trHeight w:val="144"/>
        </w:trPr>
        <w:tc>
          <w:tcPr>
            <w:tcW w:w="1709" w:type="dxa"/>
          </w:tcPr>
          <w:p w14:paraId="44B99180" w14:textId="77777777" w:rsidR="001B1CD2" w:rsidRPr="009F7E53" w:rsidRDefault="001B1CD2" w:rsidP="00D706E6">
            <w:pPr>
              <w:spacing w:line="276" w:lineRule="auto"/>
            </w:pPr>
            <w:r w:rsidRPr="009F7E53">
              <w:t>#fafad2</w:t>
            </w:r>
          </w:p>
        </w:tc>
        <w:tc>
          <w:tcPr>
            <w:tcW w:w="4220" w:type="dxa"/>
          </w:tcPr>
          <w:p w14:paraId="1E0FB2A5" w14:textId="77777777" w:rsidR="001B1CD2" w:rsidRPr="009F7E53" w:rsidRDefault="001B1CD2" w:rsidP="00D706E6">
            <w:pPr>
              <w:spacing w:line="276" w:lineRule="auto"/>
            </w:pPr>
            <w:r w:rsidRPr="009F7E53">
              <w:t>Spinal_nucleus_of_trigeminal</w:t>
            </w:r>
          </w:p>
        </w:tc>
        <w:tc>
          <w:tcPr>
            <w:tcW w:w="2981" w:type="dxa"/>
          </w:tcPr>
          <w:p w14:paraId="5B4520EF" w14:textId="77777777" w:rsidR="001B1CD2" w:rsidRPr="009F7E53" w:rsidRDefault="001B1CD2" w:rsidP="00D706E6">
            <w:pPr>
              <w:spacing w:line="276" w:lineRule="auto"/>
            </w:pPr>
            <w:r w:rsidRPr="009F7E53">
              <w:t>Medulla</w:t>
            </w:r>
          </w:p>
        </w:tc>
        <w:tc>
          <w:tcPr>
            <w:tcW w:w="1080" w:type="dxa"/>
            <w:shd w:val="clear" w:color="auto" w:fill="FAFAD2"/>
          </w:tcPr>
          <w:p w14:paraId="060D451F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3E1BE76B" w14:textId="77777777" w:rsidTr="00D706E6">
        <w:trPr>
          <w:trHeight w:val="144"/>
        </w:trPr>
        <w:tc>
          <w:tcPr>
            <w:tcW w:w="1709" w:type="dxa"/>
          </w:tcPr>
          <w:p w14:paraId="0CDF1272" w14:textId="77777777" w:rsidR="001B1CD2" w:rsidRPr="009F7E53" w:rsidRDefault="001B1CD2" w:rsidP="00D706E6">
            <w:pPr>
              <w:spacing w:line="276" w:lineRule="auto"/>
            </w:pPr>
            <w:r w:rsidRPr="009F7E53">
              <w:t>#faca1c</w:t>
            </w:r>
          </w:p>
        </w:tc>
        <w:tc>
          <w:tcPr>
            <w:tcW w:w="4220" w:type="dxa"/>
          </w:tcPr>
          <w:p w14:paraId="64D351EA" w14:textId="77777777" w:rsidR="001B1CD2" w:rsidRPr="009F7E53" w:rsidRDefault="001B1CD2" w:rsidP="00D706E6">
            <w:pPr>
              <w:spacing w:line="276" w:lineRule="auto"/>
            </w:pPr>
            <w:r w:rsidRPr="009F7E53">
              <w:t>Nucleus_tractus_solitarius</w:t>
            </w:r>
          </w:p>
        </w:tc>
        <w:tc>
          <w:tcPr>
            <w:tcW w:w="2981" w:type="dxa"/>
          </w:tcPr>
          <w:p w14:paraId="19FA682F" w14:textId="77777777" w:rsidR="001B1CD2" w:rsidRPr="009F7E53" w:rsidRDefault="001B1CD2" w:rsidP="00D706E6">
            <w:pPr>
              <w:spacing w:line="276" w:lineRule="auto"/>
            </w:pPr>
            <w:r w:rsidRPr="009F7E53">
              <w:t>Medulla</w:t>
            </w:r>
          </w:p>
        </w:tc>
        <w:tc>
          <w:tcPr>
            <w:tcW w:w="1080" w:type="dxa"/>
            <w:shd w:val="clear" w:color="auto" w:fill="FACA1C"/>
          </w:tcPr>
          <w:p w14:paraId="367B9550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556E9A71" w14:textId="77777777" w:rsidTr="00D706E6">
        <w:trPr>
          <w:trHeight w:val="144"/>
        </w:trPr>
        <w:tc>
          <w:tcPr>
            <w:tcW w:w="1709" w:type="dxa"/>
          </w:tcPr>
          <w:p w14:paraId="4F89C70A" w14:textId="77777777" w:rsidR="001B1CD2" w:rsidRPr="009F7E53" w:rsidRDefault="001B1CD2" w:rsidP="00D706E6">
            <w:pPr>
              <w:spacing w:line="276" w:lineRule="auto"/>
            </w:pPr>
            <w:r w:rsidRPr="009F7E53">
              <w:t>#0097d1</w:t>
            </w:r>
          </w:p>
        </w:tc>
        <w:tc>
          <w:tcPr>
            <w:tcW w:w="4220" w:type="dxa"/>
          </w:tcPr>
          <w:p w14:paraId="73A5BC4C" w14:textId="77777777" w:rsidR="001B1CD2" w:rsidRPr="009F7E53" w:rsidRDefault="001B1CD2" w:rsidP="00D706E6">
            <w:pPr>
              <w:spacing w:line="276" w:lineRule="auto"/>
            </w:pPr>
            <w:r w:rsidRPr="009F7E53">
              <w:t>Nucleus_gracilis</w:t>
            </w:r>
          </w:p>
        </w:tc>
        <w:tc>
          <w:tcPr>
            <w:tcW w:w="2981" w:type="dxa"/>
          </w:tcPr>
          <w:p w14:paraId="38359E81" w14:textId="77777777" w:rsidR="001B1CD2" w:rsidRPr="009F7E53" w:rsidRDefault="001B1CD2" w:rsidP="00D706E6">
            <w:pPr>
              <w:spacing w:line="276" w:lineRule="auto"/>
            </w:pPr>
            <w:r w:rsidRPr="009F7E53">
              <w:t>Medulla</w:t>
            </w:r>
          </w:p>
        </w:tc>
        <w:tc>
          <w:tcPr>
            <w:tcW w:w="1080" w:type="dxa"/>
            <w:shd w:val="clear" w:color="auto" w:fill="0097D1"/>
          </w:tcPr>
          <w:p w14:paraId="7C0E8E1B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11B56EF9" w14:textId="77777777" w:rsidTr="00D706E6">
        <w:trPr>
          <w:trHeight w:val="144"/>
        </w:trPr>
        <w:tc>
          <w:tcPr>
            <w:tcW w:w="1709" w:type="dxa"/>
          </w:tcPr>
          <w:p w14:paraId="0F27CBFA" w14:textId="77777777" w:rsidR="001B1CD2" w:rsidRPr="009F7E53" w:rsidRDefault="001B1CD2" w:rsidP="00D706E6">
            <w:pPr>
              <w:spacing w:line="276" w:lineRule="auto"/>
            </w:pPr>
            <w:r w:rsidRPr="009F7E53">
              <w:t>#d66553</w:t>
            </w:r>
          </w:p>
        </w:tc>
        <w:tc>
          <w:tcPr>
            <w:tcW w:w="4220" w:type="dxa"/>
          </w:tcPr>
          <w:p w14:paraId="04C8F105" w14:textId="77777777" w:rsidR="001B1CD2" w:rsidRPr="009F7E53" w:rsidRDefault="001B1CD2" w:rsidP="00D706E6">
            <w:pPr>
              <w:spacing w:line="276" w:lineRule="auto"/>
            </w:pPr>
            <w:r w:rsidRPr="009F7E53">
              <w:t>Nucleus_cuneatus</w:t>
            </w:r>
          </w:p>
        </w:tc>
        <w:tc>
          <w:tcPr>
            <w:tcW w:w="2981" w:type="dxa"/>
          </w:tcPr>
          <w:p w14:paraId="2BD2ECF6" w14:textId="77777777" w:rsidR="001B1CD2" w:rsidRPr="009F7E53" w:rsidRDefault="001B1CD2" w:rsidP="00D706E6">
            <w:pPr>
              <w:spacing w:line="276" w:lineRule="auto"/>
            </w:pPr>
            <w:r w:rsidRPr="009F7E53">
              <w:t>Medulla</w:t>
            </w:r>
          </w:p>
        </w:tc>
        <w:tc>
          <w:tcPr>
            <w:tcW w:w="1080" w:type="dxa"/>
            <w:shd w:val="clear" w:color="auto" w:fill="D66553"/>
          </w:tcPr>
          <w:p w14:paraId="55D97048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00507C4B" w14:textId="77777777" w:rsidTr="00D706E6">
        <w:trPr>
          <w:trHeight w:val="144"/>
        </w:trPr>
        <w:tc>
          <w:tcPr>
            <w:tcW w:w="1709" w:type="dxa"/>
          </w:tcPr>
          <w:p w14:paraId="786F00C0" w14:textId="77777777" w:rsidR="001B1CD2" w:rsidRPr="009F7E53" w:rsidRDefault="001B1CD2" w:rsidP="00D706E6">
            <w:pPr>
              <w:spacing w:line="276" w:lineRule="auto"/>
            </w:pPr>
            <w:r w:rsidRPr="009F7E53">
              <w:t>#b79ddc</w:t>
            </w:r>
          </w:p>
        </w:tc>
        <w:tc>
          <w:tcPr>
            <w:tcW w:w="4220" w:type="dxa"/>
          </w:tcPr>
          <w:p w14:paraId="557CABBA" w14:textId="77777777" w:rsidR="001B1CD2" w:rsidRPr="009F7E53" w:rsidRDefault="001B1CD2" w:rsidP="00D706E6">
            <w:pPr>
              <w:spacing w:line="276" w:lineRule="auto"/>
            </w:pPr>
            <w:r w:rsidRPr="009F7E53">
              <w:t>Inferior_olivary_complex</w:t>
            </w:r>
          </w:p>
        </w:tc>
        <w:tc>
          <w:tcPr>
            <w:tcW w:w="2981" w:type="dxa"/>
          </w:tcPr>
          <w:p w14:paraId="2AD4E0A7" w14:textId="77777777" w:rsidR="001B1CD2" w:rsidRPr="009F7E53" w:rsidRDefault="001B1CD2" w:rsidP="00D706E6">
            <w:pPr>
              <w:spacing w:line="276" w:lineRule="auto"/>
            </w:pPr>
            <w:r w:rsidRPr="009F7E53">
              <w:t>Medulla</w:t>
            </w:r>
          </w:p>
        </w:tc>
        <w:tc>
          <w:tcPr>
            <w:tcW w:w="1080" w:type="dxa"/>
            <w:shd w:val="clear" w:color="auto" w:fill="B79DDC"/>
          </w:tcPr>
          <w:p w14:paraId="43BB3797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073A0D92" w14:textId="77777777" w:rsidTr="00D706E6">
        <w:trPr>
          <w:trHeight w:val="144"/>
        </w:trPr>
        <w:tc>
          <w:tcPr>
            <w:tcW w:w="1709" w:type="dxa"/>
          </w:tcPr>
          <w:p w14:paraId="2ABCF3F5" w14:textId="77777777" w:rsidR="001B1CD2" w:rsidRPr="009F7E53" w:rsidRDefault="001B1CD2" w:rsidP="00D706E6">
            <w:pPr>
              <w:spacing w:line="276" w:lineRule="auto"/>
            </w:pPr>
            <w:r w:rsidRPr="009F7E53">
              <w:t>#b6d6d3</w:t>
            </w:r>
          </w:p>
        </w:tc>
        <w:tc>
          <w:tcPr>
            <w:tcW w:w="4220" w:type="dxa"/>
          </w:tcPr>
          <w:p w14:paraId="2DE7C603" w14:textId="77777777" w:rsidR="001B1CD2" w:rsidRPr="009F7E53" w:rsidRDefault="001B1CD2" w:rsidP="00D706E6">
            <w:pPr>
              <w:spacing w:line="276" w:lineRule="auto"/>
            </w:pPr>
            <w:r w:rsidRPr="009F7E53">
              <w:t>Hypoglossal_nucleus</w:t>
            </w:r>
          </w:p>
        </w:tc>
        <w:tc>
          <w:tcPr>
            <w:tcW w:w="2981" w:type="dxa"/>
          </w:tcPr>
          <w:p w14:paraId="2FA4384F" w14:textId="77777777" w:rsidR="001B1CD2" w:rsidRPr="009F7E53" w:rsidRDefault="001B1CD2" w:rsidP="00D706E6">
            <w:pPr>
              <w:spacing w:line="276" w:lineRule="auto"/>
            </w:pPr>
            <w:r w:rsidRPr="009F7E53">
              <w:t>Medulla</w:t>
            </w:r>
          </w:p>
        </w:tc>
        <w:tc>
          <w:tcPr>
            <w:tcW w:w="1080" w:type="dxa"/>
            <w:shd w:val="clear" w:color="auto" w:fill="B6D6D3"/>
          </w:tcPr>
          <w:p w14:paraId="4A10F2A9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4273D09F" w14:textId="77777777" w:rsidTr="00D706E6">
        <w:trPr>
          <w:trHeight w:val="144"/>
        </w:trPr>
        <w:tc>
          <w:tcPr>
            <w:tcW w:w="1709" w:type="dxa"/>
          </w:tcPr>
          <w:p w14:paraId="59275B27" w14:textId="77777777" w:rsidR="001B1CD2" w:rsidRPr="009F7E53" w:rsidRDefault="001B1CD2" w:rsidP="00D706E6">
            <w:pPr>
              <w:spacing w:line="276" w:lineRule="auto"/>
            </w:pPr>
            <w:r w:rsidRPr="009F7E53">
              <w:t>#95bfcd</w:t>
            </w:r>
          </w:p>
        </w:tc>
        <w:tc>
          <w:tcPr>
            <w:tcW w:w="4220" w:type="dxa"/>
          </w:tcPr>
          <w:p w14:paraId="55E0BB16" w14:textId="77777777" w:rsidR="001B1CD2" w:rsidRPr="009F7E53" w:rsidRDefault="001B1CD2" w:rsidP="00D706E6">
            <w:pPr>
              <w:spacing w:line="276" w:lineRule="auto"/>
            </w:pPr>
            <w:r w:rsidRPr="009F7E53">
              <w:t>Dorsal_vagal_nucleus</w:t>
            </w:r>
          </w:p>
        </w:tc>
        <w:tc>
          <w:tcPr>
            <w:tcW w:w="2981" w:type="dxa"/>
          </w:tcPr>
          <w:p w14:paraId="2976259E" w14:textId="77777777" w:rsidR="001B1CD2" w:rsidRPr="009F7E53" w:rsidRDefault="001B1CD2" w:rsidP="00D706E6">
            <w:pPr>
              <w:spacing w:line="276" w:lineRule="auto"/>
            </w:pPr>
            <w:r w:rsidRPr="009F7E53">
              <w:t>Medulla</w:t>
            </w:r>
          </w:p>
        </w:tc>
        <w:tc>
          <w:tcPr>
            <w:tcW w:w="1080" w:type="dxa"/>
            <w:shd w:val="clear" w:color="auto" w:fill="95BFCD"/>
          </w:tcPr>
          <w:p w14:paraId="348DE415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548B568B" w14:textId="77777777" w:rsidTr="00D706E6">
        <w:trPr>
          <w:trHeight w:val="144"/>
        </w:trPr>
        <w:tc>
          <w:tcPr>
            <w:tcW w:w="1709" w:type="dxa"/>
          </w:tcPr>
          <w:p w14:paraId="7017392D" w14:textId="77777777" w:rsidR="001B1CD2" w:rsidRPr="009F7E53" w:rsidRDefault="001B1CD2" w:rsidP="00D706E6">
            <w:pPr>
              <w:spacing w:line="276" w:lineRule="auto"/>
            </w:pPr>
            <w:r w:rsidRPr="009F7E53">
              <w:t>#6cbad0</w:t>
            </w:r>
          </w:p>
        </w:tc>
        <w:tc>
          <w:tcPr>
            <w:tcW w:w="4220" w:type="dxa"/>
          </w:tcPr>
          <w:p w14:paraId="45F9763F" w14:textId="77777777" w:rsidR="001B1CD2" w:rsidRPr="009F7E53" w:rsidRDefault="001B1CD2" w:rsidP="00D706E6">
            <w:pPr>
              <w:spacing w:line="276" w:lineRule="auto"/>
            </w:pPr>
            <w:r w:rsidRPr="009F7E53">
              <w:t>Accessory_nucleus</w:t>
            </w:r>
          </w:p>
        </w:tc>
        <w:tc>
          <w:tcPr>
            <w:tcW w:w="2981" w:type="dxa"/>
          </w:tcPr>
          <w:p w14:paraId="0E3A3551" w14:textId="77777777" w:rsidR="001B1CD2" w:rsidRPr="009F7E53" w:rsidRDefault="001B1CD2" w:rsidP="00D706E6">
            <w:pPr>
              <w:spacing w:line="276" w:lineRule="auto"/>
            </w:pPr>
            <w:r w:rsidRPr="009F7E53">
              <w:t>Medulla</w:t>
            </w:r>
          </w:p>
        </w:tc>
        <w:tc>
          <w:tcPr>
            <w:tcW w:w="1080" w:type="dxa"/>
            <w:shd w:val="clear" w:color="auto" w:fill="6CBAD0"/>
          </w:tcPr>
          <w:p w14:paraId="6A1C2383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624831F5" w14:textId="77777777" w:rsidTr="00D706E6">
        <w:trPr>
          <w:trHeight w:val="144"/>
        </w:trPr>
        <w:tc>
          <w:tcPr>
            <w:tcW w:w="1709" w:type="dxa"/>
          </w:tcPr>
          <w:p w14:paraId="0083F94D" w14:textId="77777777" w:rsidR="001B1CD2" w:rsidRPr="009F7E53" w:rsidRDefault="001B1CD2" w:rsidP="00D706E6">
            <w:pPr>
              <w:spacing w:line="276" w:lineRule="auto"/>
            </w:pPr>
            <w:r w:rsidRPr="009F7E53">
              <w:t>#b2d3f6</w:t>
            </w:r>
          </w:p>
        </w:tc>
        <w:tc>
          <w:tcPr>
            <w:tcW w:w="4220" w:type="dxa"/>
          </w:tcPr>
          <w:p w14:paraId="61FFBA8A" w14:textId="77777777" w:rsidR="001B1CD2" w:rsidRPr="009F7E53" w:rsidRDefault="001B1CD2" w:rsidP="00D706E6">
            <w:pPr>
              <w:spacing w:line="276" w:lineRule="auto"/>
            </w:pPr>
            <w:r w:rsidRPr="009F7E53">
              <w:t>Inferior_cerebellar_peduncle</w:t>
            </w:r>
          </w:p>
        </w:tc>
        <w:tc>
          <w:tcPr>
            <w:tcW w:w="2981" w:type="dxa"/>
          </w:tcPr>
          <w:p w14:paraId="2AA4297C" w14:textId="77777777" w:rsidR="001B1CD2" w:rsidRPr="009F7E53" w:rsidRDefault="001B1CD2" w:rsidP="00D706E6">
            <w:pPr>
              <w:spacing w:line="276" w:lineRule="auto"/>
            </w:pPr>
            <w:r w:rsidRPr="009F7E53">
              <w:t>Medulla</w:t>
            </w:r>
          </w:p>
        </w:tc>
        <w:tc>
          <w:tcPr>
            <w:tcW w:w="1080" w:type="dxa"/>
            <w:shd w:val="clear" w:color="auto" w:fill="B2D3F6"/>
          </w:tcPr>
          <w:p w14:paraId="76D847D2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229EA7EB" w14:textId="77777777" w:rsidTr="00D706E6">
        <w:trPr>
          <w:trHeight w:val="144"/>
        </w:trPr>
        <w:tc>
          <w:tcPr>
            <w:tcW w:w="1709" w:type="dxa"/>
          </w:tcPr>
          <w:p w14:paraId="06B168C9" w14:textId="77777777" w:rsidR="001B1CD2" w:rsidRPr="009F7E53" w:rsidRDefault="001B1CD2" w:rsidP="00D706E6">
            <w:pPr>
              <w:spacing w:line="276" w:lineRule="auto"/>
            </w:pPr>
            <w:r w:rsidRPr="009F7E53">
              <w:t>#26a5ac</w:t>
            </w:r>
          </w:p>
        </w:tc>
        <w:tc>
          <w:tcPr>
            <w:tcW w:w="4220" w:type="dxa"/>
          </w:tcPr>
          <w:p w14:paraId="5F0DA642" w14:textId="77777777" w:rsidR="001B1CD2" w:rsidRPr="009F7E53" w:rsidRDefault="001B1CD2" w:rsidP="00D706E6">
            <w:pPr>
              <w:spacing w:line="276" w:lineRule="auto"/>
            </w:pPr>
            <w:r w:rsidRPr="009F7E53">
              <w:t>Middle_cerebellar_peduncle</w:t>
            </w:r>
          </w:p>
        </w:tc>
        <w:tc>
          <w:tcPr>
            <w:tcW w:w="2981" w:type="dxa"/>
          </w:tcPr>
          <w:p w14:paraId="29B01782" w14:textId="77777777" w:rsidR="001B1CD2" w:rsidRPr="009F7E53" w:rsidRDefault="001B1CD2" w:rsidP="00D706E6">
            <w:pPr>
              <w:spacing w:line="276" w:lineRule="auto"/>
            </w:pPr>
            <w:r w:rsidRPr="009F7E53">
              <w:t>Pons</w:t>
            </w:r>
          </w:p>
        </w:tc>
        <w:tc>
          <w:tcPr>
            <w:tcW w:w="1080" w:type="dxa"/>
            <w:shd w:val="clear" w:color="auto" w:fill="26A5AC"/>
          </w:tcPr>
          <w:p w14:paraId="63828E6C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38141B8F" w14:textId="77777777" w:rsidTr="00D706E6">
        <w:trPr>
          <w:trHeight w:val="144"/>
        </w:trPr>
        <w:tc>
          <w:tcPr>
            <w:tcW w:w="1709" w:type="dxa"/>
          </w:tcPr>
          <w:p w14:paraId="3B9C9E50" w14:textId="77777777" w:rsidR="001B1CD2" w:rsidRPr="009F7E53" w:rsidRDefault="001B1CD2" w:rsidP="00D706E6">
            <w:pPr>
              <w:spacing w:line="276" w:lineRule="auto"/>
            </w:pPr>
            <w:r w:rsidRPr="009F7E53">
              <w:t>#1b43c6</w:t>
            </w:r>
          </w:p>
        </w:tc>
        <w:tc>
          <w:tcPr>
            <w:tcW w:w="4220" w:type="dxa"/>
          </w:tcPr>
          <w:p w14:paraId="027248E5" w14:textId="77777777" w:rsidR="001B1CD2" w:rsidRPr="009F7E53" w:rsidRDefault="001B1CD2" w:rsidP="00D706E6">
            <w:pPr>
              <w:spacing w:line="276" w:lineRule="auto"/>
            </w:pPr>
            <w:r w:rsidRPr="009F7E53">
              <w:t>Superior_cerebellar_peduncle</w:t>
            </w:r>
          </w:p>
        </w:tc>
        <w:tc>
          <w:tcPr>
            <w:tcW w:w="2981" w:type="dxa"/>
          </w:tcPr>
          <w:p w14:paraId="756326E5" w14:textId="77777777" w:rsidR="001B1CD2" w:rsidRPr="009F7E53" w:rsidRDefault="001B1CD2" w:rsidP="00D706E6">
            <w:pPr>
              <w:spacing w:line="276" w:lineRule="auto"/>
            </w:pPr>
            <w:r w:rsidRPr="009F7E53">
              <w:t>Mesencephalon</w:t>
            </w:r>
          </w:p>
        </w:tc>
        <w:tc>
          <w:tcPr>
            <w:tcW w:w="1080" w:type="dxa"/>
            <w:shd w:val="clear" w:color="auto" w:fill="1B43C6"/>
          </w:tcPr>
          <w:p w14:paraId="77D817C0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707480C7" w14:textId="77777777" w:rsidTr="00D706E6">
        <w:trPr>
          <w:trHeight w:val="144"/>
        </w:trPr>
        <w:tc>
          <w:tcPr>
            <w:tcW w:w="1709" w:type="dxa"/>
          </w:tcPr>
          <w:p w14:paraId="76720BB2" w14:textId="77777777" w:rsidR="001B1CD2" w:rsidRPr="009F7E53" w:rsidRDefault="001B1CD2" w:rsidP="00D706E6">
            <w:pPr>
              <w:spacing w:line="276" w:lineRule="auto"/>
            </w:pPr>
            <w:r w:rsidRPr="009F7E53">
              <w:t>#e4cd79</w:t>
            </w:r>
          </w:p>
        </w:tc>
        <w:tc>
          <w:tcPr>
            <w:tcW w:w="4220" w:type="dxa"/>
          </w:tcPr>
          <w:p w14:paraId="1037A833" w14:textId="77777777" w:rsidR="001B1CD2" w:rsidRPr="009F7E53" w:rsidRDefault="001B1CD2" w:rsidP="00D706E6">
            <w:pPr>
              <w:spacing w:line="276" w:lineRule="auto"/>
            </w:pPr>
            <w:r w:rsidRPr="009F7E53">
              <w:t>Cerebellar_cortex</w:t>
            </w:r>
          </w:p>
        </w:tc>
        <w:tc>
          <w:tcPr>
            <w:tcW w:w="2981" w:type="dxa"/>
          </w:tcPr>
          <w:p w14:paraId="423C5BCF" w14:textId="77777777" w:rsidR="001B1CD2" w:rsidRPr="009F7E53" w:rsidRDefault="001B1CD2" w:rsidP="00D706E6">
            <w:pPr>
              <w:spacing w:line="276" w:lineRule="auto"/>
            </w:pPr>
            <w:r w:rsidRPr="009F7E53">
              <w:t>Cerebellum</w:t>
            </w:r>
          </w:p>
        </w:tc>
        <w:tc>
          <w:tcPr>
            <w:tcW w:w="1080" w:type="dxa"/>
            <w:shd w:val="clear" w:color="auto" w:fill="E4CD79"/>
          </w:tcPr>
          <w:p w14:paraId="209ADF48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289688CC" w14:textId="77777777" w:rsidTr="00D706E6">
        <w:trPr>
          <w:trHeight w:val="144"/>
        </w:trPr>
        <w:tc>
          <w:tcPr>
            <w:tcW w:w="1709" w:type="dxa"/>
          </w:tcPr>
          <w:p w14:paraId="407D5844" w14:textId="77777777" w:rsidR="001B1CD2" w:rsidRPr="009F7E53" w:rsidRDefault="001B1CD2" w:rsidP="00D706E6">
            <w:pPr>
              <w:spacing w:line="276" w:lineRule="auto"/>
            </w:pPr>
            <w:r w:rsidRPr="009F7E53">
              <w:t>#d85237</w:t>
            </w:r>
          </w:p>
        </w:tc>
        <w:tc>
          <w:tcPr>
            <w:tcW w:w="4220" w:type="dxa"/>
          </w:tcPr>
          <w:p w14:paraId="23AFF9DA" w14:textId="77777777" w:rsidR="001B1CD2" w:rsidRPr="009F7E53" w:rsidRDefault="001B1CD2" w:rsidP="00D706E6">
            <w:pPr>
              <w:spacing w:line="276" w:lineRule="auto"/>
            </w:pPr>
            <w:r w:rsidRPr="009F7E53">
              <w:t>Vermis</w:t>
            </w:r>
          </w:p>
        </w:tc>
        <w:tc>
          <w:tcPr>
            <w:tcW w:w="2981" w:type="dxa"/>
          </w:tcPr>
          <w:p w14:paraId="3110EF2C" w14:textId="77777777" w:rsidR="001B1CD2" w:rsidRPr="009F7E53" w:rsidRDefault="001B1CD2" w:rsidP="00D706E6">
            <w:pPr>
              <w:spacing w:line="276" w:lineRule="auto"/>
            </w:pPr>
            <w:r w:rsidRPr="009F7E53">
              <w:t>Cerebellum</w:t>
            </w:r>
          </w:p>
        </w:tc>
        <w:tc>
          <w:tcPr>
            <w:tcW w:w="1080" w:type="dxa"/>
            <w:shd w:val="clear" w:color="auto" w:fill="D85237"/>
          </w:tcPr>
          <w:p w14:paraId="71B42FB1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0F1C854C" w14:textId="77777777" w:rsidTr="00D706E6">
        <w:trPr>
          <w:trHeight w:val="144"/>
        </w:trPr>
        <w:tc>
          <w:tcPr>
            <w:tcW w:w="1709" w:type="dxa"/>
          </w:tcPr>
          <w:p w14:paraId="320AB860" w14:textId="77777777" w:rsidR="001B1CD2" w:rsidRPr="009F7E53" w:rsidRDefault="001B1CD2" w:rsidP="00D706E6">
            <w:pPr>
              <w:spacing w:line="276" w:lineRule="auto"/>
            </w:pPr>
            <w:r w:rsidRPr="009F7E53">
              <w:t>#55bcff</w:t>
            </w:r>
          </w:p>
        </w:tc>
        <w:tc>
          <w:tcPr>
            <w:tcW w:w="4220" w:type="dxa"/>
          </w:tcPr>
          <w:p w14:paraId="6050128A" w14:textId="77777777" w:rsidR="001B1CD2" w:rsidRPr="009F7E53" w:rsidRDefault="001B1CD2" w:rsidP="00D706E6">
            <w:pPr>
              <w:spacing w:line="276" w:lineRule="auto"/>
            </w:pPr>
            <w:r w:rsidRPr="009F7E53">
              <w:t>Dentate_nucleus</w:t>
            </w:r>
          </w:p>
        </w:tc>
        <w:tc>
          <w:tcPr>
            <w:tcW w:w="2981" w:type="dxa"/>
          </w:tcPr>
          <w:p w14:paraId="7AE425E6" w14:textId="77777777" w:rsidR="001B1CD2" w:rsidRPr="009F7E53" w:rsidRDefault="001B1CD2" w:rsidP="00D706E6">
            <w:pPr>
              <w:spacing w:line="276" w:lineRule="auto"/>
            </w:pPr>
            <w:r w:rsidRPr="009F7E53">
              <w:t>Cerebellum</w:t>
            </w:r>
          </w:p>
        </w:tc>
        <w:tc>
          <w:tcPr>
            <w:tcW w:w="1080" w:type="dxa"/>
            <w:shd w:val="clear" w:color="auto" w:fill="55BCFF"/>
          </w:tcPr>
          <w:p w14:paraId="1D8EECBB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2BFB2B61" w14:textId="77777777" w:rsidTr="00D706E6">
        <w:trPr>
          <w:trHeight w:val="144"/>
        </w:trPr>
        <w:tc>
          <w:tcPr>
            <w:tcW w:w="1709" w:type="dxa"/>
          </w:tcPr>
          <w:p w14:paraId="54327366" w14:textId="77777777" w:rsidR="001B1CD2" w:rsidRPr="009F7E53" w:rsidRDefault="001B1CD2" w:rsidP="00D706E6">
            <w:pPr>
              <w:spacing w:line="276" w:lineRule="auto"/>
            </w:pPr>
            <w:r w:rsidRPr="009F7E53">
              <w:t>#b7ebf5</w:t>
            </w:r>
          </w:p>
        </w:tc>
        <w:tc>
          <w:tcPr>
            <w:tcW w:w="4220" w:type="dxa"/>
          </w:tcPr>
          <w:p w14:paraId="2E81F223" w14:textId="77777777" w:rsidR="001B1CD2" w:rsidRPr="009F7E53" w:rsidRDefault="001B1CD2" w:rsidP="00D706E6">
            <w:pPr>
              <w:spacing w:line="276" w:lineRule="auto"/>
            </w:pPr>
            <w:r w:rsidRPr="009F7E53">
              <w:t>Medial_leminiscus</w:t>
            </w:r>
          </w:p>
        </w:tc>
        <w:tc>
          <w:tcPr>
            <w:tcW w:w="2981" w:type="dxa"/>
          </w:tcPr>
          <w:p w14:paraId="4A32F9A3" w14:textId="77777777" w:rsidR="001B1CD2" w:rsidRPr="009F7E53" w:rsidRDefault="001B1CD2" w:rsidP="00D706E6">
            <w:pPr>
              <w:spacing w:line="276" w:lineRule="auto"/>
            </w:pPr>
            <w:r w:rsidRPr="009F7E53">
              <w:t>White matter</w:t>
            </w:r>
          </w:p>
        </w:tc>
        <w:tc>
          <w:tcPr>
            <w:tcW w:w="1080" w:type="dxa"/>
            <w:shd w:val="clear" w:color="auto" w:fill="B7EBF5"/>
          </w:tcPr>
          <w:p w14:paraId="209FC2A6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4E9FD334" w14:textId="77777777" w:rsidTr="00D706E6">
        <w:trPr>
          <w:trHeight w:val="144"/>
        </w:trPr>
        <w:tc>
          <w:tcPr>
            <w:tcW w:w="1709" w:type="dxa"/>
          </w:tcPr>
          <w:p w14:paraId="5DBBF03E" w14:textId="77777777" w:rsidR="001B1CD2" w:rsidRPr="009F7E53" w:rsidRDefault="001B1CD2" w:rsidP="00D706E6">
            <w:pPr>
              <w:spacing w:line="276" w:lineRule="auto"/>
            </w:pPr>
            <w:r w:rsidRPr="009F7E53">
              <w:t>#adf9f7</w:t>
            </w:r>
          </w:p>
        </w:tc>
        <w:tc>
          <w:tcPr>
            <w:tcW w:w="4220" w:type="dxa"/>
          </w:tcPr>
          <w:p w14:paraId="0DFC69B8" w14:textId="77777777" w:rsidR="001B1CD2" w:rsidRPr="009F7E53" w:rsidRDefault="001B1CD2" w:rsidP="00D706E6">
            <w:pPr>
              <w:spacing w:line="276" w:lineRule="auto"/>
            </w:pPr>
            <w:r w:rsidRPr="009F7E53">
              <w:t>Medial_longitudinal_fasciculus</w:t>
            </w:r>
          </w:p>
        </w:tc>
        <w:tc>
          <w:tcPr>
            <w:tcW w:w="2981" w:type="dxa"/>
          </w:tcPr>
          <w:p w14:paraId="2770809A" w14:textId="77777777" w:rsidR="001B1CD2" w:rsidRPr="009F7E53" w:rsidRDefault="001B1CD2" w:rsidP="00D706E6">
            <w:pPr>
              <w:spacing w:line="276" w:lineRule="auto"/>
            </w:pPr>
            <w:r w:rsidRPr="009F7E53">
              <w:t>White matter</w:t>
            </w:r>
          </w:p>
        </w:tc>
        <w:tc>
          <w:tcPr>
            <w:tcW w:w="1080" w:type="dxa"/>
            <w:shd w:val="clear" w:color="auto" w:fill="ADF9F7"/>
          </w:tcPr>
          <w:p w14:paraId="220255BC" w14:textId="77777777" w:rsidR="001B1CD2" w:rsidRPr="009F7E53" w:rsidRDefault="001B1CD2" w:rsidP="00D706E6">
            <w:pPr>
              <w:spacing w:line="276" w:lineRule="auto"/>
            </w:pPr>
          </w:p>
        </w:tc>
      </w:tr>
      <w:tr w:rsidR="001B1CD2" w:rsidRPr="009F7E53" w14:paraId="57AB1F4B" w14:textId="77777777" w:rsidTr="00D706E6">
        <w:trPr>
          <w:trHeight w:val="144"/>
        </w:trPr>
        <w:tc>
          <w:tcPr>
            <w:tcW w:w="1709" w:type="dxa"/>
          </w:tcPr>
          <w:p w14:paraId="64765DC9" w14:textId="77777777" w:rsidR="001B1CD2" w:rsidRPr="009F7E53" w:rsidRDefault="001B1CD2" w:rsidP="00D706E6">
            <w:pPr>
              <w:spacing w:line="276" w:lineRule="auto"/>
            </w:pPr>
            <w:r w:rsidRPr="009F7E53">
              <w:t>#b05bc7</w:t>
            </w:r>
          </w:p>
        </w:tc>
        <w:tc>
          <w:tcPr>
            <w:tcW w:w="4220" w:type="dxa"/>
          </w:tcPr>
          <w:p w14:paraId="2BF8D770" w14:textId="77777777" w:rsidR="001B1CD2" w:rsidRPr="009F7E53" w:rsidRDefault="001B1CD2" w:rsidP="00D706E6">
            <w:pPr>
              <w:spacing w:line="276" w:lineRule="auto"/>
            </w:pPr>
            <w:r w:rsidRPr="009F7E53">
              <w:t>Corticospinal_tract</w:t>
            </w:r>
          </w:p>
        </w:tc>
        <w:tc>
          <w:tcPr>
            <w:tcW w:w="2981" w:type="dxa"/>
          </w:tcPr>
          <w:p w14:paraId="046DC15A" w14:textId="77777777" w:rsidR="001B1CD2" w:rsidRPr="009F7E53" w:rsidRDefault="001B1CD2" w:rsidP="00D706E6">
            <w:pPr>
              <w:spacing w:line="276" w:lineRule="auto"/>
            </w:pPr>
            <w:r w:rsidRPr="009F7E53">
              <w:t>White matter</w:t>
            </w:r>
          </w:p>
        </w:tc>
        <w:tc>
          <w:tcPr>
            <w:tcW w:w="1080" w:type="dxa"/>
            <w:shd w:val="clear" w:color="auto" w:fill="B05BC7"/>
          </w:tcPr>
          <w:p w14:paraId="019F4F20" w14:textId="77777777" w:rsidR="001B1CD2" w:rsidRPr="009F7E53" w:rsidRDefault="001B1CD2" w:rsidP="00D706E6">
            <w:pPr>
              <w:spacing w:line="276" w:lineRule="auto"/>
            </w:pPr>
          </w:p>
        </w:tc>
      </w:tr>
    </w:tbl>
    <w:p w14:paraId="4DFAC081" w14:textId="77777777" w:rsidR="00550B5C" w:rsidRDefault="00550B5C"/>
    <w:sectPr w:rsidR="00550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1CD2"/>
    <w:rsid w:val="00031349"/>
    <w:rsid w:val="0014755B"/>
    <w:rsid w:val="001B1CD2"/>
    <w:rsid w:val="00253367"/>
    <w:rsid w:val="002534F2"/>
    <w:rsid w:val="00550B5C"/>
    <w:rsid w:val="00B00F33"/>
    <w:rsid w:val="00E4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364D02"/>
  <w15:chartTrackingRefBased/>
  <w15:docId w15:val="{6AEB740E-7DC7-4F3D-AD31-DAA3EA6EA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CD2"/>
    <w:pPr>
      <w:spacing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tr-TR" w:eastAsia="tr-T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1C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C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1CD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1CD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1C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CD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CD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CD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CD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unhideWhenUsed/>
    <w:rsid w:val="002534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534F2"/>
    <w:rPr>
      <w:rFonts w:ascii="Times New Roman" w:hAnsi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B1C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C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CD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1CD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1CD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CD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CD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CD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CD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1C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1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1CD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1CD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1C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1C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1C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1C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1C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1C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1C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1CD2"/>
    <w:pPr>
      <w:spacing w:line="240" w:lineRule="auto"/>
    </w:pPr>
    <w:rPr>
      <w:rFonts w:asciiTheme="minorHAnsi" w:hAnsiTheme="minorHAnsi" w:cstheme="minorBidi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1290</Characters>
  <Application>Microsoft Office Word</Application>
  <DocSecurity>0</DocSecurity>
  <Lines>143</Lines>
  <Paragraphs>108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Simmons</dc:creator>
  <cp:keywords/>
  <dc:description/>
  <cp:lastModifiedBy>Shelley Simmons</cp:lastModifiedBy>
  <cp:revision>1</cp:revision>
  <dcterms:created xsi:type="dcterms:W3CDTF">2024-08-21T16:30:00Z</dcterms:created>
  <dcterms:modified xsi:type="dcterms:W3CDTF">2024-08-21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0fa185-3d69-4558-88b9-8074d6df8bae</vt:lpwstr>
  </property>
</Properties>
</file>